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73F7" w14:textId="77777777" w:rsidR="00290B1C" w:rsidRDefault="00290B1C" w:rsidP="00290B1C">
      <w:pPr>
        <w:spacing w:line="480" w:lineRule="auto"/>
        <w:jc w:val="center"/>
      </w:pPr>
      <w:r w:rsidRPr="00C137BF">
        <w:rPr>
          <w:noProof/>
        </w:rPr>
        <w:drawing>
          <wp:inline distT="0" distB="0" distL="0" distR="0" wp14:anchorId="354E7F87" wp14:editId="1F7F1C3C">
            <wp:extent cx="2920181" cy="25210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3513" cy="254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B55B" w14:textId="1E296EDE" w:rsidR="00290B1C" w:rsidRPr="00AF4AD6" w:rsidRDefault="00290B1C" w:rsidP="00290B1C">
      <w:pPr>
        <w:spacing w:line="480" w:lineRule="auto"/>
        <w:jc w:val="both"/>
        <w:rPr>
          <w:rFonts w:ascii="Times" w:hAnsi="Times"/>
        </w:rPr>
      </w:pPr>
      <w:r w:rsidRPr="00AF4AD6">
        <w:rPr>
          <w:rFonts w:ascii="Times" w:hAnsi="Times"/>
          <w:b/>
          <w:bCs/>
        </w:rPr>
        <w:t xml:space="preserve">Supplementary Figure </w:t>
      </w:r>
      <w:r w:rsidR="00C815C6">
        <w:rPr>
          <w:rFonts w:ascii="Times" w:hAnsi="Times"/>
          <w:b/>
          <w:bCs/>
        </w:rPr>
        <w:t>4</w:t>
      </w:r>
      <w:r w:rsidRPr="00AF4AD6">
        <w:rPr>
          <w:rFonts w:ascii="Times" w:hAnsi="Times"/>
          <w:b/>
          <w:bCs/>
        </w:rPr>
        <w:t>. Assessment of the cytotoxicity of BNPs.</w:t>
      </w:r>
      <w:r w:rsidRPr="00AF4AD6">
        <w:rPr>
          <w:rFonts w:ascii="Times" w:hAnsi="Times"/>
        </w:rPr>
        <w:t xml:space="preserve"> HT-29 cells were treated with varying concentrations of BNPs for 72-hours prior to MTT viability assay analysis. Data represent the mean ± SD of three independent experiments.</w:t>
      </w:r>
    </w:p>
    <w:p w14:paraId="4D527FFF" w14:textId="77777777" w:rsidR="000936F3" w:rsidRDefault="000936F3"/>
    <w:sectPr w:rsidR="00093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1C"/>
    <w:rsid w:val="000359F8"/>
    <w:rsid w:val="000368DD"/>
    <w:rsid w:val="000406E3"/>
    <w:rsid w:val="000435F4"/>
    <w:rsid w:val="00045A18"/>
    <w:rsid w:val="000761A0"/>
    <w:rsid w:val="000824CB"/>
    <w:rsid w:val="000936F3"/>
    <w:rsid w:val="000E5B56"/>
    <w:rsid w:val="000E66A7"/>
    <w:rsid w:val="000E7BE8"/>
    <w:rsid w:val="00101DF7"/>
    <w:rsid w:val="00102AD2"/>
    <w:rsid w:val="00105874"/>
    <w:rsid w:val="001113BC"/>
    <w:rsid w:val="001120EA"/>
    <w:rsid w:val="00122740"/>
    <w:rsid w:val="0012528A"/>
    <w:rsid w:val="00137322"/>
    <w:rsid w:val="00152250"/>
    <w:rsid w:val="00152F93"/>
    <w:rsid w:val="00194291"/>
    <w:rsid w:val="00195339"/>
    <w:rsid w:val="00196A9D"/>
    <w:rsid w:val="001C13F6"/>
    <w:rsid w:val="001C4404"/>
    <w:rsid w:val="001C5E2A"/>
    <w:rsid w:val="001E0046"/>
    <w:rsid w:val="001F34B7"/>
    <w:rsid w:val="00200218"/>
    <w:rsid w:val="00201493"/>
    <w:rsid w:val="00201714"/>
    <w:rsid w:val="00210FBF"/>
    <w:rsid w:val="0021555E"/>
    <w:rsid w:val="00223969"/>
    <w:rsid w:val="0024297F"/>
    <w:rsid w:val="002700EF"/>
    <w:rsid w:val="002734CE"/>
    <w:rsid w:val="00282F39"/>
    <w:rsid w:val="00290B1C"/>
    <w:rsid w:val="00294F1E"/>
    <w:rsid w:val="002A6602"/>
    <w:rsid w:val="002A7ED2"/>
    <w:rsid w:val="002C1176"/>
    <w:rsid w:val="002C447C"/>
    <w:rsid w:val="002C4DC1"/>
    <w:rsid w:val="002D1629"/>
    <w:rsid w:val="002D1881"/>
    <w:rsid w:val="002F4085"/>
    <w:rsid w:val="00304D6E"/>
    <w:rsid w:val="00320073"/>
    <w:rsid w:val="00320691"/>
    <w:rsid w:val="00322683"/>
    <w:rsid w:val="00344F70"/>
    <w:rsid w:val="00362845"/>
    <w:rsid w:val="0036449D"/>
    <w:rsid w:val="003704C7"/>
    <w:rsid w:val="0037367B"/>
    <w:rsid w:val="003870B5"/>
    <w:rsid w:val="003B3893"/>
    <w:rsid w:val="003B63F2"/>
    <w:rsid w:val="003E3E4D"/>
    <w:rsid w:val="003E7080"/>
    <w:rsid w:val="00402F04"/>
    <w:rsid w:val="0041171A"/>
    <w:rsid w:val="00421759"/>
    <w:rsid w:val="00427D4F"/>
    <w:rsid w:val="00431167"/>
    <w:rsid w:val="00440DAA"/>
    <w:rsid w:val="004527B8"/>
    <w:rsid w:val="00457AAA"/>
    <w:rsid w:val="00483F87"/>
    <w:rsid w:val="004A1F63"/>
    <w:rsid w:val="004A2048"/>
    <w:rsid w:val="0050606E"/>
    <w:rsid w:val="0051060D"/>
    <w:rsid w:val="005340F4"/>
    <w:rsid w:val="00571E46"/>
    <w:rsid w:val="0057757E"/>
    <w:rsid w:val="005A5CA2"/>
    <w:rsid w:val="005C137D"/>
    <w:rsid w:val="005D7CF6"/>
    <w:rsid w:val="005E61B4"/>
    <w:rsid w:val="005F1E73"/>
    <w:rsid w:val="00630870"/>
    <w:rsid w:val="006323D4"/>
    <w:rsid w:val="00641CBB"/>
    <w:rsid w:val="00651242"/>
    <w:rsid w:val="00653F64"/>
    <w:rsid w:val="00664069"/>
    <w:rsid w:val="00670167"/>
    <w:rsid w:val="00691BC5"/>
    <w:rsid w:val="006A1563"/>
    <w:rsid w:val="006B71B5"/>
    <w:rsid w:val="006C40B8"/>
    <w:rsid w:val="006C7D61"/>
    <w:rsid w:val="006E5C3D"/>
    <w:rsid w:val="006F7757"/>
    <w:rsid w:val="00700979"/>
    <w:rsid w:val="007026FF"/>
    <w:rsid w:val="00713910"/>
    <w:rsid w:val="00736DD5"/>
    <w:rsid w:val="00752E05"/>
    <w:rsid w:val="007601FB"/>
    <w:rsid w:val="007629F7"/>
    <w:rsid w:val="00763718"/>
    <w:rsid w:val="007757F6"/>
    <w:rsid w:val="007800E3"/>
    <w:rsid w:val="007802F3"/>
    <w:rsid w:val="0078745A"/>
    <w:rsid w:val="007C5FE0"/>
    <w:rsid w:val="007E2E0A"/>
    <w:rsid w:val="007F4016"/>
    <w:rsid w:val="00802CAD"/>
    <w:rsid w:val="008364A3"/>
    <w:rsid w:val="008500A6"/>
    <w:rsid w:val="0086001A"/>
    <w:rsid w:val="0086092E"/>
    <w:rsid w:val="0087797F"/>
    <w:rsid w:val="00881518"/>
    <w:rsid w:val="008A0986"/>
    <w:rsid w:val="008C23CF"/>
    <w:rsid w:val="008C3A36"/>
    <w:rsid w:val="008C78A6"/>
    <w:rsid w:val="008E5BBE"/>
    <w:rsid w:val="008F2153"/>
    <w:rsid w:val="008F50CB"/>
    <w:rsid w:val="00906DD7"/>
    <w:rsid w:val="00931B79"/>
    <w:rsid w:val="00936C67"/>
    <w:rsid w:val="00941855"/>
    <w:rsid w:val="009503DF"/>
    <w:rsid w:val="00960F35"/>
    <w:rsid w:val="009A7E1B"/>
    <w:rsid w:val="009C2760"/>
    <w:rsid w:val="009C4847"/>
    <w:rsid w:val="009D24A5"/>
    <w:rsid w:val="009D2E4A"/>
    <w:rsid w:val="00A3106C"/>
    <w:rsid w:val="00A45BA0"/>
    <w:rsid w:val="00A47CF0"/>
    <w:rsid w:val="00A66C76"/>
    <w:rsid w:val="00A710F7"/>
    <w:rsid w:val="00A8486E"/>
    <w:rsid w:val="00A924B6"/>
    <w:rsid w:val="00AC130E"/>
    <w:rsid w:val="00AE2FC9"/>
    <w:rsid w:val="00AE77BF"/>
    <w:rsid w:val="00AF3874"/>
    <w:rsid w:val="00B03F04"/>
    <w:rsid w:val="00B1260F"/>
    <w:rsid w:val="00B51663"/>
    <w:rsid w:val="00B61307"/>
    <w:rsid w:val="00B84627"/>
    <w:rsid w:val="00B8789C"/>
    <w:rsid w:val="00B87DB4"/>
    <w:rsid w:val="00B908A4"/>
    <w:rsid w:val="00B94F93"/>
    <w:rsid w:val="00B96027"/>
    <w:rsid w:val="00BB4048"/>
    <w:rsid w:val="00BB566E"/>
    <w:rsid w:val="00C0476D"/>
    <w:rsid w:val="00C115D0"/>
    <w:rsid w:val="00C15030"/>
    <w:rsid w:val="00C224B5"/>
    <w:rsid w:val="00C23BF7"/>
    <w:rsid w:val="00C2440F"/>
    <w:rsid w:val="00C70FBD"/>
    <w:rsid w:val="00C716F1"/>
    <w:rsid w:val="00C815C6"/>
    <w:rsid w:val="00C87FEA"/>
    <w:rsid w:val="00C90E14"/>
    <w:rsid w:val="00CA0581"/>
    <w:rsid w:val="00CA3D1A"/>
    <w:rsid w:val="00CA4D60"/>
    <w:rsid w:val="00CB15FE"/>
    <w:rsid w:val="00CB21C1"/>
    <w:rsid w:val="00CC160A"/>
    <w:rsid w:val="00CC6998"/>
    <w:rsid w:val="00CD5E29"/>
    <w:rsid w:val="00D15A62"/>
    <w:rsid w:val="00D16351"/>
    <w:rsid w:val="00D643B0"/>
    <w:rsid w:val="00D67653"/>
    <w:rsid w:val="00D71E48"/>
    <w:rsid w:val="00D75FD9"/>
    <w:rsid w:val="00D83733"/>
    <w:rsid w:val="00DA17CD"/>
    <w:rsid w:val="00DA6F5A"/>
    <w:rsid w:val="00DB28ED"/>
    <w:rsid w:val="00DB42A6"/>
    <w:rsid w:val="00DB7AA0"/>
    <w:rsid w:val="00DD1C9E"/>
    <w:rsid w:val="00DD7282"/>
    <w:rsid w:val="00DE2987"/>
    <w:rsid w:val="00DF3AED"/>
    <w:rsid w:val="00E12DB4"/>
    <w:rsid w:val="00E210D7"/>
    <w:rsid w:val="00E25722"/>
    <w:rsid w:val="00E417F7"/>
    <w:rsid w:val="00E41DA6"/>
    <w:rsid w:val="00E57880"/>
    <w:rsid w:val="00E818A7"/>
    <w:rsid w:val="00EB6EB9"/>
    <w:rsid w:val="00EC1D3F"/>
    <w:rsid w:val="00EC5F7E"/>
    <w:rsid w:val="00EC61B0"/>
    <w:rsid w:val="00ED7F7A"/>
    <w:rsid w:val="00EE7324"/>
    <w:rsid w:val="00F02170"/>
    <w:rsid w:val="00F03D19"/>
    <w:rsid w:val="00F0400F"/>
    <w:rsid w:val="00F205E8"/>
    <w:rsid w:val="00F2124E"/>
    <w:rsid w:val="00F40D59"/>
    <w:rsid w:val="00F41346"/>
    <w:rsid w:val="00F54094"/>
    <w:rsid w:val="00F56FA2"/>
    <w:rsid w:val="00F72D7D"/>
    <w:rsid w:val="00F8052C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491F"/>
  <w15:chartTrackingRefBased/>
  <w15:docId w15:val="{ACEEC97B-A320-D14B-9D84-893816D2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B1C"/>
    <w:rPr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1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670167"/>
    <w:pPr>
      <w:tabs>
        <w:tab w:val="left" w:pos="6805"/>
      </w:tabs>
      <w:spacing w:line="480" w:lineRule="auto"/>
      <w:jc w:val="both"/>
    </w:pPr>
    <w:rPr>
      <w:rFonts w:ascii="Times" w:hAnsi="Times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1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row">
    <w:name w:val="grow"/>
    <w:basedOn w:val="DefaultParagraphFont"/>
    <w:rsid w:val="00196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4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9</Characters>
  <Application>Microsoft Office Word</Application>
  <DocSecurity>0</DocSecurity>
  <Lines>3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Abed</dc:creator>
  <cp:keywords/>
  <dc:description/>
  <cp:lastModifiedBy>Anas Abed</cp:lastModifiedBy>
  <cp:revision>3</cp:revision>
  <dcterms:created xsi:type="dcterms:W3CDTF">2025-09-30T08:47:00Z</dcterms:created>
  <dcterms:modified xsi:type="dcterms:W3CDTF">2025-09-30T08:47:00Z</dcterms:modified>
</cp:coreProperties>
</file>